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16423" w14:textId="77777777" w:rsidR="009D583A" w:rsidRPr="00E76D11" w:rsidRDefault="009D583A" w:rsidP="009D583A">
      <w:pPr>
        <w:pStyle w:val="Heading2"/>
      </w:pPr>
      <w:r w:rsidRPr="00E76D11">
        <w:t>GRAMMS checklist</w:t>
      </w:r>
    </w:p>
    <w:p w14:paraId="0C0B4ED0" w14:textId="77777777" w:rsidR="009D583A" w:rsidRPr="00E76D11" w:rsidRDefault="009D583A" w:rsidP="009D583A">
      <w:pPr>
        <w:rPr>
          <w:b/>
          <w:u w:val="single"/>
          <w:lang w:val="en-GB"/>
        </w:rPr>
      </w:pPr>
      <w:r w:rsidRPr="00E76D11">
        <w:rPr>
          <w:b/>
          <w:u w:val="single"/>
          <w:lang w:val="en-GB"/>
        </w:rPr>
        <w:t xml:space="preserve">Good Reporting of </w:t>
      </w:r>
      <w:proofErr w:type="gramStart"/>
      <w:r w:rsidRPr="00E76D11">
        <w:rPr>
          <w:b/>
          <w:u w:val="single"/>
          <w:lang w:val="en-GB"/>
        </w:rPr>
        <w:t>A</w:t>
      </w:r>
      <w:proofErr w:type="gramEnd"/>
      <w:r w:rsidRPr="00E76D11">
        <w:rPr>
          <w:b/>
          <w:u w:val="single"/>
          <w:lang w:val="en-GB"/>
        </w:rPr>
        <w:t xml:space="preserve"> Mixed Methods Study (GRAMMS)</w:t>
      </w:r>
    </w:p>
    <w:tbl>
      <w:tblPr>
        <w:tblStyle w:val="TableGrid1"/>
        <w:tblW w:w="9322" w:type="dxa"/>
        <w:tblLook w:val="04A0" w:firstRow="1" w:lastRow="0" w:firstColumn="1" w:lastColumn="0" w:noHBand="0" w:noVBand="1"/>
      </w:tblPr>
      <w:tblGrid>
        <w:gridCol w:w="6374"/>
        <w:gridCol w:w="2948"/>
      </w:tblGrid>
      <w:tr w:rsidR="009D583A" w:rsidRPr="0054702A" w14:paraId="02E6E9E1" w14:textId="77777777" w:rsidTr="00F84928">
        <w:tc>
          <w:tcPr>
            <w:tcW w:w="6374" w:type="dxa"/>
          </w:tcPr>
          <w:p w14:paraId="28DB289A" w14:textId="77777777" w:rsidR="009D583A" w:rsidRPr="0054702A" w:rsidRDefault="009D583A" w:rsidP="00F84928">
            <w:pPr>
              <w:rPr>
                <w:b/>
              </w:rPr>
            </w:pPr>
            <w:r w:rsidRPr="0054702A">
              <w:rPr>
                <w:b/>
              </w:rPr>
              <w:t>Guideline</w:t>
            </w:r>
          </w:p>
        </w:tc>
        <w:tc>
          <w:tcPr>
            <w:tcW w:w="2948" w:type="dxa"/>
          </w:tcPr>
          <w:p w14:paraId="7AB167C5" w14:textId="77777777" w:rsidR="009D583A" w:rsidRPr="0054702A" w:rsidRDefault="009D583A" w:rsidP="00F84928">
            <w:pPr>
              <w:rPr>
                <w:b/>
              </w:rPr>
            </w:pPr>
            <w:r w:rsidRPr="0054702A">
              <w:rPr>
                <w:b/>
              </w:rPr>
              <w:t>Section: page</w:t>
            </w:r>
          </w:p>
        </w:tc>
      </w:tr>
      <w:tr w:rsidR="009D583A" w:rsidRPr="0054702A" w14:paraId="01D26508" w14:textId="77777777" w:rsidTr="00F84928">
        <w:trPr>
          <w:trHeight w:val="547"/>
        </w:trPr>
        <w:tc>
          <w:tcPr>
            <w:tcW w:w="6374" w:type="dxa"/>
          </w:tcPr>
          <w:p w14:paraId="6FA71335" w14:textId="77777777" w:rsidR="009D583A" w:rsidRPr="0054702A" w:rsidRDefault="009D583A" w:rsidP="00F84928">
            <w:r w:rsidRPr="0054702A">
              <w:t>Describe the justification for using a mixed methods approach to the research question</w:t>
            </w:r>
          </w:p>
        </w:tc>
        <w:tc>
          <w:tcPr>
            <w:tcW w:w="2948" w:type="dxa"/>
          </w:tcPr>
          <w:p w14:paraId="3E0285C3" w14:textId="073CC041" w:rsidR="009D583A" w:rsidRPr="0054702A" w:rsidRDefault="009D583A" w:rsidP="00143941">
            <w:r w:rsidRPr="0054702A">
              <w:t xml:space="preserve">Design: </w:t>
            </w:r>
            <w:r w:rsidR="00F77C1F" w:rsidRPr="0054702A">
              <w:t>Page</w:t>
            </w:r>
            <w:r w:rsidR="003033B9" w:rsidRPr="00A025C3">
              <w:t xml:space="preserve"> </w:t>
            </w:r>
            <w:r w:rsidR="00F77C1F" w:rsidRPr="0054702A">
              <w:t>7</w:t>
            </w:r>
          </w:p>
        </w:tc>
      </w:tr>
      <w:tr w:rsidR="009D583A" w:rsidRPr="0054702A" w14:paraId="48F0D8A7" w14:textId="77777777" w:rsidTr="00F84928">
        <w:tc>
          <w:tcPr>
            <w:tcW w:w="6374" w:type="dxa"/>
          </w:tcPr>
          <w:p w14:paraId="7F7A998D" w14:textId="77777777" w:rsidR="009D583A" w:rsidRPr="0054702A" w:rsidRDefault="009D583A" w:rsidP="00F84928">
            <w:r w:rsidRPr="0054702A">
              <w:t>Describe the design in terms of the purpose, priority and sequence of methods</w:t>
            </w:r>
          </w:p>
        </w:tc>
        <w:tc>
          <w:tcPr>
            <w:tcW w:w="2948" w:type="dxa"/>
          </w:tcPr>
          <w:p w14:paraId="1D61B887" w14:textId="79946821" w:rsidR="009D583A" w:rsidRPr="0054702A" w:rsidRDefault="009D583A" w:rsidP="00F84928">
            <w:r w:rsidRPr="0054702A">
              <w:t xml:space="preserve">Design: </w:t>
            </w:r>
            <w:r w:rsidR="003033B9" w:rsidRPr="0054702A">
              <w:t>Pages</w:t>
            </w:r>
            <w:r w:rsidR="005719AB" w:rsidRPr="0054702A">
              <w:t xml:space="preserve"> </w:t>
            </w:r>
            <w:r w:rsidR="008A75A8">
              <w:t>7</w:t>
            </w:r>
            <w:r w:rsidR="005719AB" w:rsidRPr="0054702A">
              <w:t xml:space="preserve"> </w:t>
            </w:r>
            <w:r w:rsidR="008A75A8">
              <w:t>to 12</w:t>
            </w:r>
          </w:p>
        </w:tc>
      </w:tr>
      <w:tr w:rsidR="009D583A" w:rsidRPr="0054702A" w14:paraId="57BBD544" w14:textId="77777777" w:rsidTr="00F84928">
        <w:tc>
          <w:tcPr>
            <w:tcW w:w="6374" w:type="dxa"/>
          </w:tcPr>
          <w:p w14:paraId="5AB44EB1" w14:textId="77777777" w:rsidR="009D583A" w:rsidRPr="0054702A" w:rsidRDefault="009D583A" w:rsidP="00F84928">
            <w:r w:rsidRPr="0054702A">
              <w:t>Describe each method in terms of sampling, data collection and analysis</w:t>
            </w:r>
          </w:p>
        </w:tc>
        <w:tc>
          <w:tcPr>
            <w:tcW w:w="2948" w:type="dxa"/>
          </w:tcPr>
          <w:p w14:paraId="523BB5D7" w14:textId="4D6BB40C" w:rsidR="009D583A" w:rsidRPr="0054702A" w:rsidRDefault="0030216E" w:rsidP="00F84928">
            <w:r w:rsidRPr="0054702A">
              <w:t>Sampling, d</w:t>
            </w:r>
            <w:r w:rsidR="009D583A" w:rsidRPr="0054702A">
              <w:t>ata collection and analysis:</w:t>
            </w:r>
            <w:r w:rsidR="00F77C1F" w:rsidRPr="0054702A">
              <w:t xml:space="preserve"> </w:t>
            </w:r>
            <w:r w:rsidR="003033B9" w:rsidRPr="0054702A">
              <w:t>P</w:t>
            </w:r>
            <w:r w:rsidR="00F77C1F" w:rsidRPr="0054702A">
              <w:t>age</w:t>
            </w:r>
            <w:r w:rsidR="003033B9" w:rsidRPr="0054702A">
              <w:t>s</w:t>
            </w:r>
            <w:r w:rsidR="00F77C1F" w:rsidRPr="0054702A">
              <w:t xml:space="preserve"> 7-1</w:t>
            </w:r>
            <w:r w:rsidR="00654B3D">
              <w:t>2</w:t>
            </w:r>
          </w:p>
        </w:tc>
      </w:tr>
      <w:tr w:rsidR="009D583A" w:rsidRPr="0054702A" w14:paraId="6559209C" w14:textId="77777777" w:rsidTr="00F84928">
        <w:tc>
          <w:tcPr>
            <w:tcW w:w="6374" w:type="dxa"/>
          </w:tcPr>
          <w:p w14:paraId="5BF17B93" w14:textId="77777777" w:rsidR="009D583A" w:rsidRPr="0054702A" w:rsidRDefault="009D583A" w:rsidP="00F84928">
            <w:r w:rsidRPr="0054702A">
              <w:t>Describe where integration has occurred, how it has occurred and who has participated in it</w:t>
            </w:r>
          </w:p>
        </w:tc>
        <w:tc>
          <w:tcPr>
            <w:tcW w:w="2948" w:type="dxa"/>
          </w:tcPr>
          <w:p w14:paraId="3BA4F6A3" w14:textId="556F8FBB" w:rsidR="005719AB" w:rsidRPr="0054702A" w:rsidRDefault="005719AB" w:rsidP="00F84928">
            <w:r w:rsidRPr="0054702A">
              <w:t>Results</w:t>
            </w:r>
            <w:r w:rsidR="00143941" w:rsidRPr="0054702A">
              <w:t xml:space="preserve">: </w:t>
            </w:r>
            <w:r w:rsidR="009C44CA" w:rsidRPr="0054702A">
              <w:t>Pages</w:t>
            </w:r>
            <w:r w:rsidR="003033B9" w:rsidRPr="0054702A">
              <w:t xml:space="preserve"> </w:t>
            </w:r>
            <w:r w:rsidR="00654B3D">
              <w:t xml:space="preserve">7, </w:t>
            </w:r>
            <w:r w:rsidR="009C44CA" w:rsidRPr="0054702A">
              <w:t>12-31</w:t>
            </w:r>
          </w:p>
          <w:p w14:paraId="3DE62058" w14:textId="6B073D7B" w:rsidR="009C44CA" w:rsidRPr="0054702A" w:rsidRDefault="009C44CA" w:rsidP="00F84928">
            <w:r w:rsidRPr="0054702A">
              <w:t xml:space="preserve">Discussion section: </w:t>
            </w:r>
            <w:r w:rsidR="003033B9" w:rsidRPr="0054702A">
              <w:t>P</w:t>
            </w:r>
            <w:r w:rsidR="00143941" w:rsidRPr="0054702A">
              <w:t xml:space="preserve">ages </w:t>
            </w:r>
            <w:r w:rsidRPr="0054702A">
              <w:t>32</w:t>
            </w:r>
            <w:r w:rsidR="003033B9" w:rsidRPr="0054702A">
              <w:t>-</w:t>
            </w:r>
            <w:r w:rsidRPr="0054702A">
              <w:t>37</w:t>
            </w:r>
          </w:p>
          <w:p w14:paraId="1AEE609E" w14:textId="2CEA45C4" w:rsidR="009C44CA" w:rsidRPr="0054702A" w:rsidRDefault="009C44CA" w:rsidP="00F84928">
            <w:r w:rsidRPr="0054702A">
              <w:t xml:space="preserve">Conclusion: </w:t>
            </w:r>
            <w:r w:rsidR="003033B9" w:rsidRPr="0054702A">
              <w:t>P</w:t>
            </w:r>
            <w:r w:rsidRPr="0054702A">
              <w:t>ages 39</w:t>
            </w:r>
            <w:r w:rsidR="00BB2610">
              <w:t xml:space="preserve"> and 40</w:t>
            </w:r>
          </w:p>
          <w:p w14:paraId="5A1EA97E" w14:textId="20C0998E" w:rsidR="009D583A" w:rsidRPr="0054702A" w:rsidRDefault="009D583A" w:rsidP="00F84928"/>
        </w:tc>
      </w:tr>
      <w:tr w:rsidR="009D583A" w:rsidRPr="0054702A" w14:paraId="2FCC86AB" w14:textId="77777777" w:rsidTr="00F84928">
        <w:tc>
          <w:tcPr>
            <w:tcW w:w="6374" w:type="dxa"/>
          </w:tcPr>
          <w:p w14:paraId="2744F8B5" w14:textId="77777777" w:rsidR="009D583A" w:rsidRPr="0054702A" w:rsidRDefault="009D583A" w:rsidP="00F84928">
            <w:r w:rsidRPr="0054702A">
              <w:rPr>
                <w:color w:val="000000" w:themeColor="text1"/>
              </w:rPr>
              <w:t>Describe any limitation of one method associated with the present of the other method</w:t>
            </w:r>
          </w:p>
        </w:tc>
        <w:tc>
          <w:tcPr>
            <w:tcW w:w="2948" w:type="dxa"/>
          </w:tcPr>
          <w:p w14:paraId="1C061125" w14:textId="14A65654" w:rsidR="009D583A" w:rsidRPr="00B945EC" w:rsidRDefault="00143941" w:rsidP="00F84928">
            <w:r w:rsidRPr="00B945EC">
              <w:t>L</w:t>
            </w:r>
            <w:r w:rsidR="009D583A" w:rsidRPr="00B945EC">
              <w:t xml:space="preserve">imitations: </w:t>
            </w:r>
            <w:r w:rsidR="00E2729A" w:rsidRPr="00B945EC">
              <w:t>P</w:t>
            </w:r>
            <w:r w:rsidRPr="00B945EC">
              <w:t xml:space="preserve">ages </w:t>
            </w:r>
            <w:r w:rsidR="00654B3D">
              <w:t>40 and 41</w:t>
            </w:r>
          </w:p>
        </w:tc>
      </w:tr>
      <w:tr w:rsidR="009D583A" w:rsidRPr="0054702A" w14:paraId="0997C795" w14:textId="77777777" w:rsidTr="00F84928">
        <w:trPr>
          <w:trHeight w:val="491"/>
        </w:trPr>
        <w:tc>
          <w:tcPr>
            <w:tcW w:w="6374" w:type="dxa"/>
          </w:tcPr>
          <w:p w14:paraId="545719DF" w14:textId="77777777" w:rsidR="009D583A" w:rsidRPr="0054702A" w:rsidRDefault="009D583A" w:rsidP="00F84928">
            <w:r w:rsidRPr="0054702A">
              <w:t>Describe any insights gained from mixing or integrating methods</w:t>
            </w:r>
          </w:p>
        </w:tc>
        <w:tc>
          <w:tcPr>
            <w:tcW w:w="2948" w:type="dxa"/>
          </w:tcPr>
          <w:p w14:paraId="2C88725B" w14:textId="6D3E018A" w:rsidR="009D583A" w:rsidRPr="00B945EC" w:rsidRDefault="009D583A" w:rsidP="00F84928">
            <w:r w:rsidRPr="00B945EC">
              <w:t>Discussion</w:t>
            </w:r>
            <w:r w:rsidR="00654B3D">
              <w:t xml:space="preserve"> and conclusion</w:t>
            </w:r>
            <w:r w:rsidRPr="00B945EC">
              <w:t xml:space="preserve">: </w:t>
            </w:r>
            <w:r w:rsidR="003033B9" w:rsidRPr="00B945EC">
              <w:t xml:space="preserve">Pages </w:t>
            </w:r>
            <w:r w:rsidR="00654B3D">
              <w:t>33-40</w:t>
            </w:r>
          </w:p>
        </w:tc>
      </w:tr>
    </w:tbl>
    <w:p w14:paraId="6A517983" w14:textId="1ED04D49" w:rsidR="005E2C26" w:rsidRDefault="005E2C26"/>
    <w:sectPr w:rsidR="005E2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83A"/>
    <w:rsid w:val="00143941"/>
    <w:rsid w:val="002B5B5D"/>
    <w:rsid w:val="0030216E"/>
    <w:rsid w:val="003033B9"/>
    <w:rsid w:val="004956ED"/>
    <w:rsid w:val="004C153B"/>
    <w:rsid w:val="0054702A"/>
    <w:rsid w:val="005719AB"/>
    <w:rsid w:val="005A3BD0"/>
    <w:rsid w:val="005C5E45"/>
    <w:rsid w:val="005E2C26"/>
    <w:rsid w:val="00654B3D"/>
    <w:rsid w:val="00673482"/>
    <w:rsid w:val="006E72A0"/>
    <w:rsid w:val="00875D8E"/>
    <w:rsid w:val="008A75A8"/>
    <w:rsid w:val="009C44CA"/>
    <w:rsid w:val="009D583A"/>
    <w:rsid w:val="00B945EC"/>
    <w:rsid w:val="00BB2610"/>
    <w:rsid w:val="00D41307"/>
    <w:rsid w:val="00E2729A"/>
    <w:rsid w:val="00F77C1F"/>
    <w:rsid w:val="00F8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6246"/>
  <w15:chartTrackingRefBased/>
  <w15:docId w15:val="{29B6758C-1371-4601-961E-BD836F662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D583A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83A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583A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D58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8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83A"/>
    <w:rPr>
      <w:rFonts w:ascii="Times New Roman" w:eastAsia="Times New Roman" w:hAnsi="Times New Roman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9D583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5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33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tilda Aberese</dc:creator>
  <cp:keywords/>
  <dc:description/>
  <cp:lastModifiedBy> </cp:lastModifiedBy>
  <cp:revision>2</cp:revision>
  <dcterms:created xsi:type="dcterms:W3CDTF">2022-04-20T09:59:00Z</dcterms:created>
  <dcterms:modified xsi:type="dcterms:W3CDTF">2022-04-20T09:59:00Z</dcterms:modified>
</cp:coreProperties>
</file>